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margin" w:tblpY="1813"/>
        <w:tblW w:w="8834" w:type="dxa"/>
        <w:tblLook w:val="04A0" w:firstRow="1" w:lastRow="0" w:firstColumn="1" w:lastColumn="0" w:noHBand="0" w:noVBand="1"/>
      </w:tblPr>
      <w:tblGrid>
        <w:gridCol w:w="6684"/>
        <w:gridCol w:w="588"/>
        <w:gridCol w:w="586"/>
        <w:gridCol w:w="976"/>
      </w:tblGrid>
      <w:tr w:rsidR="009F4F13" w:rsidRPr="00C7567A" w14:paraId="2BB52BB7" w14:textId="77777777" w:rsidTr="009F4F13">
        <w:trPr>
          <w:trHeight w:val="495"/>
        </w:trPr>
        <w:tc>
          <w:tcPr>
            <w:tcW w:w="6684" w:type="dxa"/>
            <w:shd w:val="clear" w:color="auto" w:fill="D9D9D9" w:themeFill="background1" w:themeFillShade="D9"/>
          </w:tcPr>
          <w:p w14:paraId="2D278435" w14:textId="77777777" w:rsidR="009F4F13" w:rsidRPr="00C7567A" w:rsidRDefault="009F4F13" w:rsidP="009F4F13">
            <w:pPr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I</w:t>
            </w:r>
            <w:r w:rsidRPr="00C7567A">
              <w:rPr>
                <w:b/>
                <w:bCs/>
              </w:rPr>
              <w:t>tem</w:t>
            </w:r>
          </w:p>
        </w:tc>
        <w:tc>
          <w:tcPr>
            <w:tcW w:w="588" w:type="dxa"/>
            <w:shd w:val="clear" w:color="auto" w:fill="D9D9D9" w:themeFill="background1" w:themeFillShade="D9"/>
          </w:tcPr>
          <w:p w14:paraId="6007BAE5" w14:textId="77777777" w:rsidR="009F4F13" w:rsidRPr="00C7567A" w:rsidRDefault="009F4F13" w:rsidP="009F4F13">
            <w:pPr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Y</w:t>
            </w:r>
            <w:r w:rsidRPr="00C7567A">
              <w:rPr>
                <w:b/>
                <w:bCs/>
              </w:rPr>
              <w:t>es</w:t>
            </w:r>
          </w:p>
        </w:tc>
        <w:tc>
          <w:tcPr>
            <w:tcW w:w="586" w:type="dxa"/>
            <w:shd w:val="clear" w:color="auto" w:fill="D9D9D9" w:themeFill="background1" w:themeFillShade="D9"/>
          </w:tcPr>
          <w:p w14:paraId="2399D4A3" w14:textId="77777777" w:rsidR="009F4F13" w:rsidRPr="00C7567A" w:rsidRDefault="009F4F13" w:rsidP="009F4F13">
            <w:pPr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N</w:t>
            </w:r>
            <w:r w:rsidRPr="00C7567A">
              <w:rPr>
                <w:b/>
                <w:bCs/>
              </w:rPr>
              <w:t>o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14:paraId="5F7F24D7" w14:textId="77777777" w:rsidR="009F4F13" w:rsidRPr="00C7567A" w:rsidRDefault="009F4F13" w:rsidP="009F4F13">
            <w:pPr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U</w:t>
            </w:r>
            <w:r w:rsidRPr="00C7567A">
              <w:rPr>
                <w:b/>
                <w:bCs/>
              </w:rPr>
              <w:t>nclear</w:t>
            </w:r>
          </w:p>
        </w:tc>
      </w:tr>
      <w:tr w:rsidR="009F4F13" w:rsidRPr="00C7567A" w14:paraId="335028C6" w14:textId="77777777" w:rsidTr="009F4F13">
        <w:trPr>
          <w:trHeight w:val="338"/>
        </w:trPr>
        <w:tc>
          <w:tcPr>
            <w:tcW w:w="6684" w:type="dxa"/>
          </w:tcPr>
          <w:p w14:paraId="605ADCA0" w14:textId="77777777" w:rsidR="009F4F13" w:rsidRPr="00C7567A" w:rsidRDefault="009F4F13" w:rsidP="009F4F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>1)  Define the source of information (survey, record review)</w:t>
            </w:r>
          </w:p>
          <w:p w14:paraId="18CEDB77" w14:textId="77777777" w:rsidR="009F4F13" w:rsidRPr="00C7567A" w:rsidRDefault="009F4F13" w:rsidP="009F4F13"/>
        </w:tc>
        <w:tc>
          <w:tcPr>
            <w:tcW w:w="588" w:type="dxa"/>
          </w:tcPr>
          <w:p w14:paraId="52C628F0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171D6EAF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5F2BEDD7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07EC1567" w14:textId="77777777" w:rsidTr="009F4F13">
        <w:trPr>
          <w:trHeight w:val="362"/>
        </w:trPr>
        <w:tc>
          <w:tcPr>
            <w:tcW w:w="6684" w:type="dxa"/>
          </w:tcPr>
          <w:p w14:paraId="2538FB57" w14:textId="77777777" w:rsidR="009F4F13" w:rsidRPr="00C7567A" w:rsidRDefault="009F4F13" w:rsidP="009F4F1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>List inclusion and exclusion criteria for exposed and unexposed subjects (cases and controls) or refer to previous publications</w:t>
            </w:r>
          </w:p>
          <w:p w14:paraId="160EF00E" w14:textId="77777777" w:rsidR="009F4F13" w:rsidRPr="00C7567A" w:rsidRDefault="009F4F13" w:rsidP="009F4F13"/>
        </w:tc>
        <w:tc>
          <w:tcPr>
            <w:tcW w:w="588" w:type="dxa"/>
          </w:tcPr>
          <w:p w14:paraId="561C0C72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0D165692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2D03DAC2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5FF37BC6" w14:textId="77777777" w:rsidTr="009F4F13">
        <w:trPr>
          <w:trHeight w:val="319"/>
        </w:trPr>
        <w:tc>
          <w:tcPr>
            <w:tcW w:w="6684" w:type="dxa"/>
          </w:tcPr>
          <w:p w14:paraId="06FDCA7E" w14:textId="77777777" w:rsidR="009F4F13" w:rsidRPr="00C7567A" w:rsidRDefault="009F4F13" w:rsidP="009F4F1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 xml:space="preserve">Indicate time period used for identifying patients </w:t>
            </w:r>
          </w:p>
          <w:p w14:paraId="514DEE7B" w14:textId="77777777" w:rsidR="009F4F13" w:rsidRPr="00C7567A" w:rsidRDefault="009F4F13" w:rsidP="009F4F13"/>
        </w:tc>
        <w:tc>
          <w:tcPr>
            <w:tcW w:w="588" w:type="dxa"/>
          </w:tcPr>
          <w:p w14:paraId="35C2D30E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0E2788EB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1DBC6821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5AD7C671" w14:textId="77777777" w:rsidTr="009F4F13">
        <w:trPr>
          <w:trHeight w:val="485"/>
        </w:trPr>
        <w:tc>
          <w:tcPr>
            <w:tcW w:w="6684" w:type="dxa"/>
          </w:tcPr>
          <w:p w14:paraId="1AE04734" w14:textId="77777777" w:rsidR="009F4F13" w:rsidRPr="00C7567A" w:rsidRDefault="009F4F13" w:rsidP="009F4F1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 xml:space="preserve">Indicate whether or not subjects were consecutive if not population-based </w:t>
            </w:r>
          </w:p>
          <w:p w14:paraId="29185B6D" w14:textId="77777777" w:rsidR="009F4F13" w:rsidRPr="00C7567A" w:rsidRDefault="009F4F13" w:rsidP="009F4F13"/>
        </w:tc>
        <w:tc>
          <w:tcPr>
            <w:tcW w:w="588" w:type="dxa"/>
          </w:tcPr>
          <w:p w14:paraId="26782DA8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6B7C3D53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18499B4E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69792706" w14:textId="77777777" w:rsidTr="009F4F13">
        <w:trPr>
          <w:trHeight w:val="650"/>
        </w:trPr>
        <w:tc>
          <w:tcPr>
            <w:tcW w:w="6684" w:type="dxa"/>
          </w:tcPr>
          <w:p w14:paraId="22E4C55A" w14:textId="77777777" w:rsidR="009F4F13" w:rsidRPr="00C7567A" w:rsidRDefault="009F4F13" w:rsidP="009F4F1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 xml:space="preserve">Indicate if evaluators of subjective components of study were masked to other aspects of the status of the participants </w:t>
            </w:r>
          </w:p>
          <w:p w14:paraId="3D73E18A" w14:textId="77777777" w:rsidR="009F4F13" w:rsidRPr="00C7567A" w:rsidRDefault="009F4F13" w:rsidP="009F4F13"/>
        </w:tc>
        <w:tc>
          <w:tcPr>
            <w:tcW w:w="588" w:type="dxa"/>
          </w:tcPr>
          <w:p w14:paraId="21A04ECA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1DFB6531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5065B90E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3E407C89" w14:textId="77777777" w:rsidTr="009F4F13">
        <w:trPr>
          <w:trHeight w:val="466"/>
        </w:trPr>
        <w:tc>
          <w:tcPr>
            <w:tcW w:w="6684" w:type="dxa"/>
          </w:tcPr>
          <w:p w14:paraId="67DB0252" w14:textId="77777777" w:rsidR="009F4F13" w:rsidRPr="00C7567A" w:rsidRDefault="009F4F13" w:rsidP="009F4F1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>Describe any assessments undertaken for quality assurance purposes (e.g., test/retest of primary outcome measurements)</w:t>
            </w:r>
          </w:p>
          <w:p w14:paraId="57F4E844" w14:textId="77777777" w:rsidR="009F4F13" w:rsidRPr="00C7567A" w:rsidRDefault="009F4F13" w:rsidP="009F4F13"/>
        </w:tc>
        <w:tc>
          <w:tcPr>
            <w:tcW w:w="588" w:type="dxa"/>
          </w:tcPr>
          <w:p w14:paraId="697F68CB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57E429C2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6722D489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28123787" w14:textId="77777777" w:rsidTr="009F4F13">
        <w:trPr>
          <w:trHeight w:val="141"/>
        </w:trPr>
        <w:tc>
          <w:tcPr>
            <w:tcW w:w="6684" w:type="dxa"/>
          </w:tcPr>
          <w:p w14:paraId="4AF67BC5" w14:textId="77777777" w:rsidR="009F4F13" w:rsidRPr="00C7567A" w:rsidRDefault="009F4F13" w:rsidP="009F4F1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>Explain any patient exclusions from analysis</w:t>
            </w:r>
          </w:p>
          <w:p w14:paraId="6CF712E6" w14:textId="77777777" w:rsidR="009F4F13" w:rsidRPr="00C7567A" w:rsidRDefault="009F4F13" w:rsidP="009F4F13"/>
        </w:tc>
        <w:tc>
          <w:tcPr>
            <w:tcW w:w="588" w:type="dxa"/>
          </w:tcPr>
          <w:p w14:paraId="5D9CF5B1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698A761E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7FE24F89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1F93961B" w14:textId="77777777" w:rsidTr="009F4F13">
        <w:trPr>
          <w:trHeight w:val="165"/>
        </w:trPr>
        <w:tc>
          <w:tcPr>
            <w:tcW w:w="6684" w:type="dxa"/>
          </w:tcPr>
          <w:p w14:paraId="5DE8FA27" w14:textId="77777777" w:rsidR="009F4F13" w:rsidRPr="00C7567A" w:rsidRDefault="009F4F13" w:rsidP="009F4F1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>Describe how confounding was assessed and/or controlled</w:t>
            </w:r>
          </w:p>
          <w:p w14:paraId="4DD18847" w14:textId="77777777" w:rsidR="009F4F13" w:rsidRPr="00C7567A" w:rsidRDefault="009F4F13" w:rsidP="009F4F13"/>
        </w:tc>
        <w:tc>
          <w:tcPr>
            <w:tcW w:w="588" w:type="dxa"/>
          </w:tcPr>
          <w:p w14:paraId="7A65EB06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32F64037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2C0A3B59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47A44098" w14:textId="77777777" w:rsidTr="009F4F13">
        <w:trPr>
          <w:trHeight w:val="331"/>
        </w:trPr>
        <w:tc>
          <w:tcPr>
            <w:tcW w:w="6684" w:type="dxa"/>
          </w:tcPr>
          <w:p w14:paraId="7BF25C4D" w14:textId="77777777" w:rsidR="009F4F13" w:rsidRPr="00C7567A" w:rsidRDefault="009F4F13" w:rsidP="009F4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>9)  If applicable, explain how missing data were handled in the analysis</w:t>
            </w:r>
          </w:p>
          <w:p w14:paraId="1BCBF5A7" w14:textId="77777777" w:rsidR="009F4F13" w:rsidRPr="00C7567A" w:rsidRDefault="009F4F13" w:rsidP="009F4F13"/>
        </w:tc>
        <w:tc>
          <w:tcPr>
            <w:tcW w:w="588" w:type="dxa"/>
          </w:tcPr>
          <w:p w14:paraId="7A9BCEEC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465E29F9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257D0136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680F0057" w14:textId="77777777" w:rsidTr="009F4F13">
        <w:trPr>
          <w:trHeight w:val="268"/>
        </w:trPr>
        <w:tc>
          <w:tcPr>
            <w:tcW w:w="6684" w:type="dxa"/>
          </w:tcPr>
          <w:p w14:paraId="034EE81B" w14:textId="77777777" w:rsidR="009F4F13" w:rsidRPr="00C7567A" w:rsidRDefault="009F4F13" w:rsidP="009F4F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>10) Summarize patient response rates and completeness of data collection</w:t>
            </w:r>
          </w:p>
          <w:p w14:paraId="052B01F8" w14:textId="77777777" w:rsidR="009F4F13" w:rsidRPr="00C7567A" w:rsidRDefault="009F4F13" w:rsidP="009F4F13"/>
        </w:tc>
        <w:tc>
          <w:tcPr>
            <w:tcW w:w="588" w:type="dxa"/>
          </w:tcPr>
          <w:p w14:paraId="5DF73660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6FEDE2F2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142845EB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  <w:tr w:rsidR="009F4F13" w:rsidRPr="00C7567A" w14:paraId="1E83F9B5" w14:textId="77777777" w:rsidTr="009F4F13">
        <w:trPr>
          <w:trHeight w:val="435"/>
        </w:trPr>
        <w:tc>
          <w:tcPr>
            <w:tcW w:w="6684" w:type="dxa"/>
          </w:tcPr>
          <w:p w14:paraId="228CFDBF" w14:textId="77777777" w:rsidR="009F4F13" w:rsidRPr="00C7567A" w:rsidRDefault="009F4F13" w:rsidP="009F4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7567A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  <w:r w:rsidRPr="00C7567A">
              <w:rPr>
                <w:rFonts w:ascii="Times New Roman" w:hAnsi="Times New Roman" w:cs="Times New Roman"/>
                <w:sz w:val="20"/>
                <w:szCs w:val="20"/>
              </w:rPr>
              <w:t>Clarify what follow-up, if any, was expected and the percentage of patients for which incomplete data or follow-up was obtained</w:t>
            </w:r>
          </w:p>
          <w:p w14:paraId="15EF50B2" w14:textId="77777777" w:rsidR="009F4F13" w:rsidRPr="00C7567A" w:rsidRDefault="009F4F13" w:rsidP="009F4F13"/>
        </w:tc>
        <w:tc>
          <w:tcPr>
            <w:tcW w:w="588" w:type="dxa"/>
          </w:tcPr>
          <w:p w14:paraId="18F77B02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586" w:type="dxa"/>
          </w:tcPr>
          <w:p w14:paraId="6936B3FF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  <w:tc>
          <w:tcPr>
            <w:tcW w:w="976" w:type="dxa"/>
          </w:tcPr>
          <w:p w14:paraId="72A42748" w14:textId="77777777" w:rsidR="009F4F13" w:rsidRPr="00C7567A" w:rsidRDefault="009F4F13" w:rsidP="009F4F13">
            <w:pPr>
              <w:rPr>
                <w:b/>
                <w:bCs/>
              </w:rPr>
            </w:pPr>
          </w:p>
        </w:tc>
      </w:tr>
    </w:tbl>
    <w:p w14:paraId="62AA3038" w14:textId="496AA761" w:rsidR="00C7567A" w:rsidRPr="00C7567A" w:rsidRDefault="009F4F13" w:rsidP="009F4F13">
      <w:pPr>
        <w:ind w:firstLineChars="100" w:firstLine="210"/>
        <w:jc w:val="center"/>
        <w:rPr>
          <w:b/>
          <w:bCs/>
        </w:rPr>
      </w:pPr>
      <w:r w:rsidRPr="009F4F13">
        <w:rPr>
          <w:b/>
          <w:bCs/>
        </w:rPr>
        <w:t xml:space="preserve">Quality assessment </w:t>
      </w:r>
      <w:r>
        <w:rPr>
          <w:b/>
          <w:bCs/>
        </w:rPr>
        <w:t>by a</w:t>
      </w:r>
      <w:r w:rsidRPr="009F4F13">
        <w:rPr>
          <w:b/>
          <w:bCs/>
        </w:rPr>
        <w:t>gency for Healthcare Research and Quality (AHRQ)</w:t>
      </w:r>
    </w:p>
    <w:p w14:paraId="092B4EED" w14:textId="77777777" w:rsidR="00C7567A" w:rsidRDefault="00C7567A">
      <w:pPr>
        <w:rPr>
          <w:b/>
          <w:bCs/>
        </w:rPr>
      </w:pPr>
    </w:p>
    <w:p w14:paraId="02BD22B0" w14:textId="77777777" w:rsidR="00C7567A" w:rsidRDefault="00C7567A">
      <w:pPr>
        <w:rPr>
          <w:b/>
          <w:bCs/>
        </w:rPr>
      </w:pPr>
    </w:p>
    <w:p w14:paraId="6CE81F9A" w14:textId="77777777" w:rsidR="00C7567A" w:rsidRDefault="00C7567A">
      <w:pPr>
        <w:rPr>
          <w:b/>
          <w:bCs/>
        </w:rPr>
      </w:pPr>
    </w:p>
    <w:p w14:paraId="504F8C55" w14:textId="77777777" w:rsidR="00C7567A" w:rsidRDefault="00C7567A">
      <w:pPr>
        <w:rPr>
          <w:b/>
          <w:bCs/>
        </w:rPr>
      </w:pPr>
    </w:p>
    <w:p w14:paraId="7DAB2173" w14:textId="77777777" w:rsidR="00C7567A" w:rsidRDefault="00C7567A">
      <w:pPr>
        <w:rPr>
          <w:b/>
          <w:bCs/>
        </w:rPr>
      </w:pPr>
    </w:p>
    <w:p w14:paraId="1475DDD3" w14:textId="77777777" w:rsidR="00C7567A" w:rsidRDefault="00C7567A">
      <w:pPr>
        <w:rPr>
          <w:b/>
          <w:bCs/>
        </w:rPr>
      </w:pPr>
    </w:p>
    <w:p w14:paraId="0A3582AF" w14:textId="77777777" w:rsidR="00C7567A" w:rsidRDefault="00C7567A">
      <w:pPr>
        <w:rPr>
          <w:b/>
          <w:bCs/>
        </w:rPr>
      </w:pPr>
    </w:p>
    <w:p w14:paraId="43244679" w14:textId="77777777" w:rsidR="00C7567A" w:rsidRDefault="00C7567A">
      <w:pPr>
        <w:rPr>
          <w:b/>
          <w:bCs/>
        </w:rPr>
      </w:pPr>
    </w:p>
    <w:p w14:paraId="4567C4D8" w14:textId="77777777" w:rsidR="00C7567A" w:rsidRDefault="00C7567A">
      <w:pPr>
        <w:rPr>
          <w:b/>
          <w:bCs/>
        </w:rPr>
      </w:pPr>
    </w:p>
    <w:p w14:paraId="08BAB097" w14:textId="77777777" w:rsidR="00C7567A" w:rsidRDefault="00C7567A">
      <w:pPr>
        <w:rPr>
          <w:b/>
          <w:bCs/>
        </w:rPr>
      </w:pPr>
    </w:p>
    <w:p w14:paraId="3159002B" w14:textId="77777777" w:rsidR="00C7567A" w:rsidRDefault="00C7567A">
      <w:pPr>
        <w:rPr>
          <w:b/>
          <w:bCs/>
        </w:rPr>
      </w:pPr>
    </w:p>
    <w:p w14:paraId="3FC81AB3" w14:textId="77777777" w:rsidR="00C7567A" w:rsidRDefault="00C7567A">
      <w:pPr>
        <w:rPr>
          <w:b/>
          <w:bCs/>
        </w:rPr>
      </w:pPr>
    </w:p>
    <w:p w14:paraId="0ED31A54" w14:textId="77777777" w:rsidR="00C7567A" w:rsidRDefault="00C7567A">
      <w:pPr>
        <w:rPr>
          <w:b/>
          <w:bCs/>
        </w:rPr>
      </w:pPr>
    </w:p>
    <w:tbl>
      <w:tblPr>
        <w:tblStyle w:val="1"/>
        <w:tblpPr w:leftFromText="180" w:rightFromText="180" w:vertAnchor="page" w:horzAnchor="margin" w:tblpXSpec="center" w:tblpY="1849"/>
        <w:tblW w:w="9554" w:type="dxa"/>
        <w:tblLook w:val="04A0" w:firstRow="1" w:lastRow="0" w:firstColumn="1" w:lastColumn="0" w:noHBand="0" w:noVBand="1"/>
      </w:tblPr>
      <w:tblGrid>
        <w:gridCol w:w="1404"/>
        <w:gridCol w:w="759"/>
        <w:gridCol w:w="665"/>
        <w:gridCol w:w="665"/>
        <w:gridCol w:w="666"/>
        <w:gridCol w:w="667"/>
        <w:gridCol w:w="668"/>
        <w:gridCol w:w="668"/>
        <w:gridCol w:w="668"/>
        <w:gridCol w:w="668"/>
        <w:gridCol w:w="668"/>
        <w:gridCol w:w="668"/>
        <w:gridCol w:w="720"/>
      </w:tblGrid>
      <w:tr w:rsidR="00C7567A" w:rsidRPr="00C7567A" w14:paraId="6C88E812" w14:textId="77777777" w:rsidTr="004A6BA1">
        <w:tc>
          <w:tcPr>
            <w:tcW w:w="1404" w:type="dxa"/>
          </w:tcPr>
          <w:p w14:paraId="498CABDD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lastRenderedPageBreak/>
              <w:t>study</w:t>
            </w:r>
          </w:p>
        </w:tc>
        <w:tc>
          <w:tcPr>
            <w:tcW w:w="759" w:type="dxa"/>
          </w:tcPr>
          <w:p w14:paraId="34AA2450" w14:textId="77777777" w:rsidR="00C7567A" w:rsidRPr="00C7567A" w:rsidRDefault="00C7567A" w:rsidP="00C7567A">
            <w:pPr>
              <w:ind w:left="210" w:hangingChars="100" w:hanging="210"/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</w:t>
            </w:r>
          </w:p>
          <w:p w14:paraId="7E3FE188" w14:textId="4930C140" w:rsidR="00C7567A" w:rsidRPr="00C7567A" w:rsidRDefault="00C7567A" w:rsidP="00C7567A">
            <w:pPr>
              <w:ind w:left="210" w:hangingChars="100" w:hanging="210"/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 xml:space="preserve">1 </w:t>
            </w:r>
          </w:p>
        </w:tc>
        <w:tc>
          <w:tcPr>
            <w:tcW w:w="665" w:type="dxa"/>
          </w:tcPr>
          <w:p w14:paraId="73BC21C1" w14:textId="6E72A28B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2</w:t>
            </w:r>
          </w:p>
        </w:tc>
        <w:tc>
          <w:tcPr>
            <w:tcW w:w="665" w:type="dxa"/>
          </w:tcPr>
          <w:p w14:paraId="1367D2FD" w14:textId="3ED296B9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3</w:t>
            </w:r>
          </w:p>
        </w:tc>
        <w:tc>
          <w:tcPr>
            <w:tcW w:w="666" w:type="dxa"/>
          </w:tcPr>
          <w:p w14:paraId="111600B7" w14:textId="2FED0429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4</w:t>
            </w:r>
          </w:p>
        </w:tc>
        <w:tc>
          <w:tcPr>
            <w:tcW w:w="667" w:type="dxa"/>
          </w:tcPr>
          <w:p w14:paraId="142626ED" w14:textId="51CC9935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5</w:t>
            </w:r>
          </w:p>
        </w:tc>
        <w:tc>
          <w:tcPr>
            <w:tcW w:w="668" w:type="dxa"/>
          </w:tcPr>
          <w:p w14:paraId="16B01FA7" w14:textId="311E5800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6</w:t>
            </w:r>
          </w:p>
        </w:tc>
        <w:tc>
          <w:tcPr>
            <w:tcW w:w="668" w:type="dxa"/>
          </w:tcPr>
          <w:p w14:paraId="7DBAFD11" w14:textId="7422D85B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7</w:t>
            </w:r>
          </w:p>
        </w:tc>
        <w:tc>
          <w:tcPr>
            <w:tcW w:w="668" w:type="dxa"/>
          </w:tcPr>
          <w:p w14:paraId="098B663F" w14:textId="77D30B86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8</w:t>
            </w:r>
          </w:p>
        </w:tc>
        <w:tc>
          <w:tcPr>
            <w:tcW w:w="668" w:type="dxa"/>
          </w:tcPr>
          <w:p w14:paraId="43DE361C" w14:textId="766E063E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9</w:t>
            </w:r>
          </w:p>
        </w:tc>
        <w:tc>
          <w:tcPr>
            <w:tcW w:w="668" w:type="dxa"/>
          </w:tcPr>
          <w:p w14:paraId="3ECEA4FE" w14:textId="75F26E62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10</w:t>
            </w:r>
          </w:p>
        </w:tc>
        <w:tc>
          <w:tcPr>
            <w:tcW w:w="668" w:type="dxa"/>
          </w:tcPr>
          <w:p w14:paraId="189C6F6E" w14:textId="70819B29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b/>
                <w:bCs/>
              </w:rPr>
              <w:t>item 11</w:t>
            </w:r>
          </w:p>
        </w:tc>
        <w:tc>
          <w:tcPr>
            <w:tcW w:w="720" w:type="dxa"/>
          </w:tcPr>
          <w:p w14:paraId="446B898E" w14:textId="561EB6A8" w:rsidR="00C7567A" w:rsidRPr="00C7567A" w:rsidRDefault="00B423D4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um of score</w:t>
            </w:r>
          </w:p>
        </w:tc>
      </w:tr>
      <w:tr w:rsidR="00C7567A" w:rsidRPr="00C7567A" w14:paraId="427E818A" w14:textId="77777777" w:rsidTr="004A6BA1">
        <w:tc>
          <w:tcPr>
            <w:tcW w:w="1404" w:type="dxa"/>
          </w:tcPr>
          <w:p w14:paraId="60D8C34F" w14:textId="6DA97784" w:rsidR="00C7567A" w:rsidRPr="00C7567A" w:rsidRDefault="00C7567A" w:rsidP="00C7567A">
            <w:pPr>
              <w:rPr>
                <w:b/>
                <w:bCs/>
              </w:rPr>
            </w:pPr>
            <w:proofErr w:type="spell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Simonini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Taddio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[</w:t>
            </w:r>
            <w:proofErr w:type="gram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4</w:t>
            </w:r>
            <w:r w:rsidR="009D5E7D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2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]</w:t>
            </w:r>
          </w:p>
        </w:tc>
        <w:tc>
          <w:tcPr>
            <w:tcW w:w="759" w:type="dxa"/>
          </w:tcPr>
          <w:p w14:paraId="76C99AB8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2F4169B3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7B80BE62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1514A4F3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5408AEC1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6C250FF5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64E20EC8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4F5DF455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62734D60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C6C364F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5E6C7E1E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032F23D6" w14:textId="77777777" w:rsidR="00C7567A" w:rsidRPr="00C7567A" w:rsidRDefault="00C7567A" w:rsidP="00C7567A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8</w:t>
            </w:r>
          </w:p>
        </w:tc>
      </w:tr>
      <w:tr w:rsidR="00292282" w:rsidRPr="00C7567A" w14:paraId="0546AA57" w14:textId="77777777" w:rsidTr="004A6BA1">
        <w:tc>
          <w:tcPr>
            <w:tcW w:w="1404" w:type="dxa"/>
          </w:tcPr>
          <w:p w14:paraId="6606C89D" w14:textId="3FD3C2BF" w:rsidR="00292282" w:rsidRPr="00C7567A" w:rsidRDefault="00BE0FCD" w:rsidP="00C7567A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 xml:space="preserve">Mercier, </w:t>
            </w:r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Ribeiro[</w:t>
            </w:r>
            <w:proofErr w:type="gram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7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59" w:type="dxa"/>
          </w:tcPr>
          <w:p w14:paraId="2D4B1457" w14:textId="0CDB0D37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34581743" w14:textId="4A96A31D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32812E05" w14:textId="0FFC68DA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20CF5700" w14:textId="614F3A73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4D496507" w14:textId="37824404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13B5A911" w14:textId="1B78190F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3B23BDC1" w14:textId="6966127D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65336104" w14:textId="0BE02E8A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F1DB05D" w14:textId="3266118A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3103DECA" w14:textId="10BBB7D3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C86C0B9" w14:textId="0C87C138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589C7523" w14:textId="4F0C3139" w:rsidR="00292282" w:rsidRPr="00C7567A" w:rsidRDefault="00BE0FCD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6</w:t>
            </w:r>
          </w:p>
        </w:tc>
      </w:tr>
      <w:tr w:rsidR="00292282" w:rsidRPr="00C7567A" w14:paraId="05A451F7" w14:textId="77777777" w:rsidTr="004A6BA1">
        <w:tc>
          <w:tcPr>
            <w:tcW w:w="1404" w:type="dxa"/>
          </w:tcPr>
          <w:p w14:paraId="309284FE" w14:textId="381F35C9" w:rsidR="00292282" w:rsidRPr="00C7567A" w:rsidRDefault="00BE0FCD" w:rsidP="00C7567A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proofErr w:type="spellStart"/>
            <w:r w:rsidRPr="00BE0FCD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Yalcindag</w:t>
            </w:r>
            <w:proofErr w:type="spellEnd"/>
            <w:r w:rsidRPr="00BE0FCD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 xml:space="preserve"> and </w:t>
            </w:r>
            <w:proofErr w:type="spellStart"/>
            <w:r w:rsidRPr="00BE0FCD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Kose</w:t>
            </w:r>
            <w:proofErr w:type="spellEnd"/>
            <w:r w:rsidRPr="00BE0FCD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[</w:t>
            </w:r>
            <w:r w:rsidRPr="00BE0FCD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4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]</w:t>
            </w:r>
          </w:p>
        </w:tc>
        <w:tc>
          <w:tcPr>
            <w:tcW w:w="759" w:type="dxa"/>
          </w:tcPr>
          <w:p w14:paraId="0004C863" w14:textId="12C808BC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528835B6" w14:textId="1F03D437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4E81665A" w14:textId="70F0F321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55406D3A" w14:textId="66AC3F2F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23AB1E71" w14:textId="7900D433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6BB9CC1" w14:textId="2FD99879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167991CD" w14:textId="49BB1BD2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50DB1859" w14:textId="2A27142B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0041F4FD" w14:textId="383D7709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D603B8A" w14:textId="290C5DB3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6FD90EB9" w14:textId="5A73762A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7516C584" w14:textId="1A8916CE" w:rsidR="00292282" w:rsidRPr="00C7567A" w:rsidRDefault="00551610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</w:p>
        </w:tc>
      </w:tr>
      <w:tr w:rsidR="00292282" w:rsidRPr="00C7567A" w14:paraId="2E9B94AF" w14:textId="77777777" w:rsidTr="004A6BA1">
        <w:tc>
          <w:tcPr>
            <w:tcW w:w="1404" w:type="dxa"/>
          </w:tcPr>
          <w:p w14:paraId="6C24E099" w14:textId="41CCCB9B" w:rsidR="00292282" w:rsidRPr="00C7567A" w:rsidRDefault="00953541" w:rsidP="00C7567A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 xml:space="preserve">Noy, </w:t>
            </w:r>
            <w:proofErr w:type="spell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Ujwala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S[</w:t>
            </w:r>
            <w:proofErr w:type="gram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8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759" w:type="dxa"/>
          </w:tcPr>
          <w:p w14:paraId="5DC947A4" w14:textId="71B98897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0DCE3460" w14:textId="75B9FD97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3ABBF987" w14:textId="7B428A0E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586081CA" w14:textId="42B73332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096002BF" w14:textId="0933E59A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4355FD21" w14:textId="26FBEFA8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54DCA71D" w14:textId="2A25C80A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3003F25B" w14:textId="0677F078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22755956" w14:textId="4250CDFC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AF10EA3" w14:textId="30FB24B3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5CCB4740" w14:textId="2DBBACF0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7D793963" w14:textId="13E638B9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6</w:t>
            </w:r>
          </w:p>
        </w:tc>
      </w:tr>
      <w:tr w:rsidR="00292282" w:rsidRPr="00C7567A" w14:paraId="619C6F30" w14:textId="77777777" w:rsidTr="004A6BA1">
        <w:tc>
          <w:tcPr>
            <w:tcW w:w="1404" w:type="dxa"/>
          </w:tcPr>
          <w:p w14:paraId="18975512" w14:textId="2EF22F00" w:rsidR="00292282" w:rsidRPr="00C7567A" w:rsidRDefault="00953541" w:rsidP="00C7567A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proofErr w:type="spell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Tugal-Tutkun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Ayranci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[</w:t>
            </w:r>
            <w:proofErr w:type="gram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5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]</w:t>
            </w:r>
          </w:p>
        </w:tc>
        <w:tc>
          <w:tcPr>
            <w:tcW w:w="759" w:type="dxa"/>
          </w:tcPr>
          <w:p w14:paraId="00A75A20" w14:textId="660521F8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2F393526" w14:textId="6DF5189C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40B8BD23" w14:textId="6EBDF9A0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0A3CADE4" w14:textId="091E7121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54E7A83E" w14:textId="6FE6B828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562E3700" w14:textId="0133C714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4600EB18" w14:textId="3A68F726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2C47C75E" w14:textId="67DE3F13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58B83E35" w14:textId="5426B223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2F376806" w14:textId="6B8CDAAE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B9E6FD0" w14:textId="15AE299E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720" w:type="dxa"/>
          </w:tcPr>
          <w:p w14:paraId="08348344" w14:textId="557F5529" w:rsidR="00292282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</w:t>
            </w:r>
          </w:p>
        </w:tc>
      </w:tr>
      <w:tr w:rsidR="00953541" w:rsidRPr="00C7567A" w14:paraId="75995439" w14:textId="77777777" w:rsidTr="004A6BA1">
        <w:tc>
          <w:tcPr>
            <w:tcW w:w="1404" w:type="dxa"/>
          </w:tcPr>
          <w:p w14:paraId="606C10C9" w14:textId="68FD75C8" w:rsidR="00953541" w:rsidRPr="00C7567A" w:rsidRDefault="00953541" w:rsidP="00C7567A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proofErr w:type="spell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Vallet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 xml:space="preserve">, </w:t>
            </w:r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Seve[</w:t>
            </w:r>
            <w:proofErr w:type="gram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6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759" w:type="dxa"/>
          </w:tcPr>
          <w:p w14:paraId="2CCCDD3E" w14:textId="2572AEDC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4A504E6B" w14:textId="3BAAF721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05DD2FDF" w14:textId="28D77239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11823F0D" w14:textId="6C45C840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4CB9A2AC" w14:textId="4C202D65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8A28F3B" w14:textId="097A5622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5F5D8FBE" w14:textId="3547130B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2360468A" w14:textId="02B26BC9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3F7EDFCB" w14:textId="11DDA8E2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15C496A" w14:textId="7FA495AE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4C7912BE" w14:textId="680F322A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5BD0D572" w14:textId="2A045C23" w:rsidR="00953541" w:rsidRPr="00C7567A" w:rsidRDefault="00953541" w:rsidP="00C7567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</w:p>
        </w:tc>
      </w:tr>
      <w:tr w:rsidR="00953541" w:rsidRPr="00C7567A" w14:paraId="4AD6B4EE" w14:textId="77777777" w:rsidTr="004A6BA1">
        <w:tc>
          <w:tcPr>
            <w:tcW w:w="1404" w:type="dxa"/>
          </w:tcPr>
          <w:p w14:paraId="6F7D6B3E" w14:textId="28C1666F" w:rsidR="00953541" w:rsidRPr="00C7567A" w:rsidRDefault="00953541" w:rsidP="00953541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 xml:space="preserve">Sharma, </w:t>
            </w:r>
            <w:proofErr w:type="spellStart"/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Damato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[</w:t>
            </w:r>
            <w:proofErr w:type="gram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40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759" w:type="dxa"/>
          </w:tcPr>
          <w:p w14:paraId="3988230F" w14:textId="1E8370D7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36B5C1E7" w14:textId="338CAAA5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75DC9162" w14:textId="367B3ACF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29C24DF8" w14:textId="308BD9E3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1E35F631" w14:textId="4559F224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17327A23" w14:textId="26AB373B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06845D5F" w14:textId="11729858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1EFEB205" w14:textId="744B2D80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2C003F9C" w14:textId="031D76EC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20951CB0" w14:textId="1C67F31C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137A5DB0" w14:textId="5AE63591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5868E2EE" w14:textId="4CA1D597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</w:p>
        </w:tc>
      </w:tr>
      <w:tr w:rsidR="00953541" w:rsidRPr="00C7567A" w14:paraId="6756FFC9" w14:textId="77777777" w:rsidTr="004A6BA1">
        <w:tc>
          <w:tcPr>
            <w:tcW w:w="1404" w:type="dxa"/>
          </w:tcPr>
          <w:p w14:paraId="274B0D6E" w14:textId="3B67D990" w:rsidR="00953541" w:rsidRPr="00C7567A" w:rsidRDefault="00953541" w:rsidP="00953541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 w:rsidRPr="00953541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 xml:space="preserve">Fa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[</w:t>
            </w:r>
            <w:r w:rsidRPr="00953541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5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]</w:t>
            </w:r>
          </w:p>
        </w:tc>
        <w:tc>
          <w:tcPr>
            <w:tcW w:w="759" w:type="dxa"/>
          </w:tcPr>
          <w:p w14:paraId="054EFF98" w14:textId="1A123418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42B01A66" w14:textId="47653AD6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78F18D06" w14:textId="118EED7A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65BC1471" w14:textId="33390A9B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7B69173A" w14:textId="2E58B95F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9AD06A8" w14:textId="1CCC3BEB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4DE514CD" w14:textId="62236802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685BD808" w14:textId="0359F311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267BA9C3" w14:textId="2CCE7A97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12C652B" w14:textId="0841BB2A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4F321FD3" w14:textId="5CB5F899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50FBCF92" w14:textId="4C0EE437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</w:p>
        </w:tc>
      </w:tr>
      <w:tr w:rsidR="00953541" w:rsidRPr="00C7567A" w14:paraId="3AB86EAF" w14:textId="77777777" w:rsidTr="004A6BA1">
        <w:tc>
          <w:tcPr>
            <w:tcW w:w="1404" w:type="dxa"/>
          </w:tcPr>
          <w:p w14:paraId="0A3C58D7" w14:textId="5213B89B" w:rsidR="00953541" w:rsidRPr="00C7567A" w:rsidRDefault="00953541" w:rsidP="00953541">
            <w:pPr>
              <w:rPr>
                <w:b/>
                <w:bCs/>
              </w:rPr>
            </w:pPr>
            <w:proofErr w:type="spell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Simonini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Zannin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[</w:t>
            </w:r>
            <w:proofErr w:type="gram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3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759" w:type="dxa"/>
          </w:tcPr>
          <w:p w14:paraId="4828E215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63761F63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459EF80D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7E9ED174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2DD63AF7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EA0D7E5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4B872E94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1C12BB0F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159EF961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ED1CA4B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214A60BC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3D6DDCB2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7</w:t>
            </w:r>
          </w:p>
        </w:tc>
      </w:tr>
      <w:tr w:rsidR="00953541" w:rsidRPr="00C7567A" w14:paraId="34D6CE63" w14:textId="77777777" w:rsidTr="004A6BA1">
        <w:tc>
          <w:tcPr>
            <w:tcW w:w="1404" w:type="dxa"/>
          </w:tcPr>
          <w:p w14:paraId="7F98D38F" w14:textId="0415B842" w:rsidR="00953541" w:rsidRPr="00C7567A" w:rsidRDefault="00953541" w:rsidP="00953541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 xml:space="preserve">Martel, </w:t>
            </w:r>
            <w:proofErr w:type="spellStart"/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Esterberg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[</w:t>
            </w:r>
            <w:proofErr w:type="gram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6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]</w:t>
            </w:r>
          </w:p>
        </w:tc>
        <w:tc>
          <w:tcPr>
            <w:tcW w:w="759" w:type="dxa"/>
          </w:tcPr>
          <w:p w14:paraId="24F908DE" w14:textId="504A5E71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00D5E021" w14:textId="5016042B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2803FD4C" w14:textId="77AACDC5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3C192600" w14:textId="6EA4EAD6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2BD3A7BA" w14:textId="47D1FFB7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1D664EE" w14:textId="5E4BDF94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48EB00E9" w14:textId="1FCD1147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7A8ECD9F" w14:textId="191C8279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53734AF1" w14:textId="75C61FD7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90ED4E6" w14:textId="4CC06AAC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190A2AC3" w14:textId="0CC93429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36173EF3" w14:textId="1DE2BD0C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6</w:t>
            </w:r>
          </w:p>
        </w:tc>
      </w:tr>
      <w:tr w:rsidR="00953541" w:rsidRPr="00C7567A" w14:paraId="05621BA1" w14:textId="77777777" w:rsidTr="004A6BA1">
        <w:tc>
          <w:tcPr>
            <w:tcW w:w="1404" w:type="dxa"/>
          </w:tcPr>
          <w:p w14:paraId="10730E26" w14:textId="74E09E8D" w:rsidR="00953541" w:rsidRPr="00C7567A" w:rsidRDefault="00953541" w:rsidP="00953541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</w:pPr>
            <w:proofErr w:type="spell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/>
              </w:rPr>
              <w:t>Pichaporn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/>
              </w:rPr>
              <w:t xml:space="preserve">, </w:t>
            </w:r>
            <w:proofErr w:type="spellStart"/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/>
              </w:rPr>
              <w:t>Ofelya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/>
              </w:rPr>
              <w:t>[</w:t>
            </w:r>
            <w:proofErr w:type="gram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/>
              </w:rPr>
              <w:t>39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/>
              </w:rPr>
              <w:t>]</w:t>
            </w:r>
          </w:p>
        </w:tc>
        <w:tc>
          <w:tcPr>
            <w:tcW w:w="759" w:type="dxa"/>
          </w:tcPr>
          <w:p w14:paraId="28F29309" w14:textId="46320D6D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7CFF81D4" w14:textId="0939F3FB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71249FBE" w14:textId="0F5199E9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2511346F" w14:textId="488A3C30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20155C45" w14:textId="7A33CE48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6E8183A7" w14:textId="307D9FFC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79A48D88" w14:textId="5E6F5BE3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38D6A1F4" w14:textId="71250F65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1D0FD7BF" w14:textId="35CC802A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3D48685" w14:textId="31D9A02A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B393E6A" w14:textId="04E2345A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2E1C0E6C" w14:textId="74FF17A7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6</w:t>
            </w:r>
          </w:p>
        </w:tc>
      </w:tr>
      <w:tr w:rsidR="00953541" w:rsidRPr="00C7567A" w14:paraId="08030430" w14:textId="77777777" w:rsidTr="004A6BA1">
        <w:tc>
          <w:tcPr>
            <w:tcW w:w="1404" w:type="dxa"/>
          </w:tcPr>
          <w:p w14:paraId="07BD99B6" w14:textId="5FFC4B9C" w:rsidR="00953541" w:rsidRPr="00C7567A" w:rsidRDefault="00953541" w:rsidP="00953541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</w:pPr>
            <w:proofErr w:type="spellStart"/>
            <w:r w:rsidRPr="00C756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Kruh</w:t>
            </w:r>
            <w:proofErr w:type="spellEnd"/>
            <w:r w:rsidRPr="00C756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proofErr w:type="gramStart"/>
            <w:r w:rsidRPr="00C756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Yang[</w:t>
            </w:r>
            <w:proofErr w:type="gramEnd"/>
            <w:r w:rsidRPr="00C756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  <w:r w:rsidRPr="00C756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759" w:type="dxa"/>
          </w:tcPr>
          <w:p w14:paraId="0FBE8F1F" w14:textId="5C404EB4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1C854DFD" w14:textId="2A1837EB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410D9F74" w14:textId="7E25F4C1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42AAF5FD" w14:textId="112B8DC5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33ABC460" w14:textId="4EEA8992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5F996C11" w14:textId="16AC7910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1BD3B62C" w14:textId="71AD182D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24008257" w14:textId="18856D7D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4294FA9A" w14:textId="51C600B1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685ECC38" w14:textId="34156D8E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17CD7E3A" w14:textId="35189F9A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4170308A" w14:textId="0CAFA792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6</w:t>
            </w:r>
          </w:p>
        </w:tc>
      </w:tr>
      <w:tr w:rsidR="00953541" w:rsidRPr="00C7567A" w14:paraId="64BDBF3D" w14:textId="77777777" w:rsidTr="004A6BA1">
        <w:tc>
          <w:tcPr>
            <w:tcW w:w="1404" w:type="dxa"/>
          </w:tcPr>
          <w:p w14:paraId="5397B99E" w14:textId="39DA387F" w:rsidR="00953541" w:rsidRPr="00C7567A" w:rsidRDefault="00953541" w:rsidP="00953541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756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harma, </w:t>
            </w:r>
            <w:proofErr w:type="gramStart"/>
            <w:r w:rsidRPr="00C756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amanan[</w:t>
            </w:r>
            <w:proofErr w:type="gramEnd"/>
            <w:r w:rsidRPr="00C756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C756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759" w:type="dxa"/>
          </w:tcPr>
          <w:p w14:paraId="7EB8B8F0" w14:textId="03B6419F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0F9BC787" w14:textId="0200304E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66422EBA" w14:textId="5C49D502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6" w:type="dxa"/>
          </w:tcPr>
          <w:p w14:paraId="1407879D" w14:textId="177DA22C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7FEA570A" w14:textId="49C32071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5C1A25FF" w14:textId="5DC05A34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230A224" w14:textId="37515DD9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4EC93E9B" w14:textId="478A2952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1973A025" w14:textId="1A600050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03D36B22" w14:textId="6FF8C883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60C1B9F6" w14:textId="3631466C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720" w:type="dxa"/>
          </w:tcPr>
          <w:p w14:paraId="0307FE91" w14:textId="1B676864" w:rsidR="00953541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</w:p>
        </w:tc>
      </w:tr>
      <w:tr w:rsidR="00953541" w:rsidRPr="00C7567A" w14:paraId="6AE17D4B" w14:textId="77777777" w:rsidTr="004A6BA1">
        <w:trPr>
          <w:trHeight w:val="590"/>
        </w:trPr>
        <w:tc>
          <w:tcPr>
            <w:tcW w:w="1404" w:type="dxa"/>
          </w:tcPr>
          <w:p w14:paraId="7D45CA55" w14:textId="6B0158D3" w:rsidR="00953541" w:rsidRPr="00C7567A" w:rsidRDefault="00953541" w:rsidP="00953541">
            <w:pPr>
              <w:rPr>
                <w:b/>
                <w:bCs/>
              </w:rPr>
            </w:pPr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Fan[</w:t>
            </w:r>
            <w:proofErr w:type="gram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47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]</w:t>
            </w:r>
          </w:p>
        </w:tc>
        <w:tc>
          <w:tcPr>
            <w:tcW w:w="759" w:type="dxa"/>
          </w:tcPr>
          <w:p w14:paraId="79701C9B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5D065EB8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586C8EC9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57AE9BF8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60A268F6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51A18679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3CB0B962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62C4ADE1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2E4F834E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3B6D16C3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630EFEFE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0</w:t>
            </w:r>
          </w:p>
        </w:tc>
        <w:tc>
          <w:tcPr>
            <w:tcW w:w="720" w:type="dxa"/>
          </w:tcPr>
          <w:p w14:paraId="51595367" w14:textId="77777777" w:rsidR="00953541" w:rsidRPr="00C7567A" w:rsidRDefault="00953541" w:rsidP="00953541">
            <w:pPr>
              <w:jc w:val="center"/>
              <w:rPr>
                <w:b/>
                <w:bCs/>
              </w:rPr>
            </w:pPr>
            <w:r w:rsidRPr="00C7567A">
              <w:rPr>
                <w:rFonts w:hint="eastAsia"/>
                <w:b/>
                <w:bCs/>
              </w:rPr>
              <w:t>5</w:t>
            </w:r>
          </w:p>
        </w:tc>
      </w:tr>
      <w:tr w:rsidR="004A6BA1" w:rsidRPr="00C7567A" w14:paraId="017ED69F" w14:textId="77777777" w:rsidTr="004A6BA1">
        <w:trPr>
          <w:trHeight w:val="590"/>
        </w:trPr>
        <w:tc>
          <w:tcPr>
            <w:tcW w:w="1404" w:type="dxa"/>
          </w:tcPr>
          <w:p w14:paraId="4765AE91" w14:textId="31E4418D" w:rsidR="004A6BA1" w:rsidRPr="00C7567A" w:rsidRDefault="004A6BA1" w:rsidP="00953541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proofErr w:type="spellStart"/>
            <w:r w:rsidRPr="004A6BA1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Vallet</w:t>
            </w:r>
            <w:proofErr w:type="spellEnd"/>
            <w:r w:rsidRPr="004A6BA1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 xml:space="preserve"> </w:t>
            </w:r>
            <w:r w:rsidRPr="004A6BA1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 xml:space="preserve">Sev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[</w:t>
            </w:r>
            <w:r w:rsidRPr="004A6BA1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4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  <w:t>]</w:t>
            </w:r>
          </w:p>
        </w:tc>
        <w:tc>
          <w:tcPr>
            <w:tcW w:w="759" w:type="dxa"/>
          </w:tcPr>
          <w:p w14:paraId="22E6DADA" w14:textId="3B2C1C1A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0D669F6F" w14:textId="263EE4FE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34FF2EAE" w14:textId="55E3AC0E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3CAE9C62" w14:textId="1A4C6F61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11B226E8" w14:textId="01598AFF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7A8B5ACF" w14:textId="6336194C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4F27B0CF" w14:textId="2D756F73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40B6C78C" w14:textId="0D4150DE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3F12113D" w14:textId="1DC81012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332C20A9" w14:textId="1F1D3797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3EEDC285" w14:textId="3EEA6669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424C3AF6" w14:textId="416799B8" w:rsidR="004A6BA1" w:rsidRPr="00C7567A" w:rsidRDefault="004A6BA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</w:p>
        </w:tc>
      </w:tr>
      <w:tr w:rsidR="00953541" w:rsidRPr="00C7567A" w14:paraId="36128809" w14:textId="77777777" w:rsidTr="004A6BA1">
        <w:trPr>
          <w:trHeight w:val="590"/>
        </w:trPr>
        <w:tc>
          <w:tcPr>
            <w:tcW w:w="1404" w:type="dxa"/>
          </w:tcPr>
          <w:p w14:paraId="1B26E847" w14:textId="0510BBE8" w:rsidR="00953541" w:rsidRPr="00C7567A" w:rsidRDefault="00953541" w:rsidP="00953541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proofErr w:type="spell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Sobrin</w:t>
            </w:r>
            <w:proofErr w:type="spell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 xml:space="preserve">, </w:t>
            </w:r>
            <w:proofErr w:type="gramStart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Kim[</w:t>
            </w:r>
            <w:proofErr w:type="gramEnd"/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4</w:t>
            </w:r>
            <w:r w:rsidRPr="00C7567A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59" w:type="dxa"/>
          </w:tcPr>
          <w:p w14:paraId="3EA9AB2F" w14:textId="278856EB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5" w:type="dxa"/>
          </w:tcPr>
          <w:p w14:paraId="0E18F72E" w14:textId="347B4073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5" w:type="dxa"/>
          </w:tcPr>
          <w:p w14:paraId="6ECF4FAA" w14:textId="776455C3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6" w:type="dxa"/>
          </w:tcPr>
          <w:p w14:paraId="22301031" w14:textId="5F3B1FCF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" w:type="dxa"/>
          </w:tcPr>
          <w:p w14:paraId="28E9DCC7" w14:textId="7A403FB5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2EC781E1" w14:textId="0DD8F818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36CE686F" w14:textId="57B27594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8" w:type="dxa"/>
          </w:tcPr>
          <w:p w14:paraId="2789400B" w14:textId="554EEFB1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576AB80B" w14:textId="504E46FF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342353DD" w14:textId="66067B7A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</w:p>
        </w:tc>
        <w:tc>
          <w:tcPr>
            <w:tcW w:w="668" w:type="dxa"/>
          </w:tcPr>
          <w:p w14:paraId="4A552545" w14:textId="21BBE52B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720" w:type="dxa"/>
          </w:tcPr>
          <w:p w14:paraId="3F8395B1" w14:textId="40536109" w:rsidR="00953541" w:rsidRPr="00C7567A" w:rsidRDefault="00953541" w:rsidP="009535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6</w:t>
            </w:r>
          </w:p>
        </w:tc>
      </w:tr>
    </w:tbl>
    <w:p w14:paraId="02721D3C" w14:textId="7C47FD0A" w:rsidR="00C7567A" w:rsidRPr="00C7567A" w:rsidRDefault="00C7567A" w:rsidP="00C7567A">
      <w:pPr>
        <w:ind w:firstLineChars="400" w:firstLine="840"/>
        <w:jc w:val="center"/>
        <w:rPr>
          <w:b/>
          <w:bCs/>
        </w:rPr>
      </w:pPr>
      <w:r w:rsidRPr="00C7567A">
        <w:rPr>
          <w:b/>
          <w:bCs/>
        </w:rPr>
        <w:t xml:space="preserve">Table </w:t>
      </w:r>
      <w:r w:rsidR="008B3340">
        <w:rPr>
          <w:b/>
          <w:bCs/>
        </w:rPr>
        <w:t>2</w:t>
      </w:r>
      <w:r w:rsidR="006D50A0">
        <w:rPr>
          <w:b/>
          <w:bCs/>
        </w:rPr>
        <w:t>:</w:t>
      </w:r>
      <w:r w:rsidRPr="00C7567A">
        <w:rPr>
          <w:b/>
          <w:bCs/>
        </w:rPr>
        <w:t xml:space="preserve"> Quality Assessment of Inclusion Studies</w:t>
      </w:r>
    </w:p>
    <w:p w14:paraId="40ACD07E" w14:textId="1923D265" w:rsidR="00F3546F" w:rsidRPr="00F17796" w:rsidRDefault="00F3546F" w:rsidP="004B286A">
      <w:pPr>
        <w:rPr>
          <w:rFonts w:hint="eastAsia"/>
          <w:b/>
          <w:bCs/>
        </w:rPr>
      </w:pPr>
    </w:p>
    <w:sectPr w:rsidR="00F3546F" w:rsidRPr="00F17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8744F" w14:textId="77777777" w:rsidR="008337A9" w:rsidRDefault="008337A9" w:rsidP="00DA0A08">
      <w:r>
        <w:separator/>
      </w:r>
    </w:p>
  </w:endnote>
  <w:endnote w:type="continuationSeparator" w:id="0">
    <w:p w14:paraId="657180E3" w14:textId="77777777" w:rsidR="008337A9" w:rsidRDefault="008337A9" w:rsidP="00DA0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99CD7" w14:textId="77777777" w:rsidR="008337A9" w:rsidRDefault="008337A9" w:rsidP="00DA0A08">
      <w:r>
        <w:separator/>
      </w:r>
    </w:p>
  </w:footnote>
  <w:footnote w:type="continuationSeparator" w:id="0">
    <w:p w14:paraId="2BFF9B4C" w14:textId="77777777" w:rsidR="008337A9" w:rsidRDefault="008337A9" w:rsidP="00DA0A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E64076"/>
    <w:multiLevelType w:val="hybridMultilevel"/>
    <w:tmpl w:val="9CEEBC14"/>
    <w:lvl w:ilvl="0" w:tplc="4B36E750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6F"/>
    <w:rsid w:val="0006246D"/>
    <w:rsid w:val="000C2867"/>
    <w:rsid w:val="000D0E00"/>
    <w:rsid w:val="001365B0"/>
    <w:rsid w:val="00292282"/>
    <w:rsid w:val="0030251D"/>
    <w:rsid w:val="00343430"/>
    <w:rsid w:val="00396D68"/>
    <w:rsid w:val="003F19B0"/>
    <w:rsid w:val="004214C1"/>
    <w:rsid w:val="00424DBE"/>
    <w:rsid w:val="004A6BA1"/>
    <w:rsid w:val="004B286A"/>
    <w:rsid w:val="004C5645"/>
    <w:rsid w:val="004D4754"/>
    <w:rsid w:val="00551610"/>
    <w:rsid w:val="0068513C"/>
    <w:rsid w:val="006D50A0"/>
    <w:rsid w:val="007C305D"/>
    <w:rsid w:val="008337A9"/>
    <w:rsid w:val="00895C88"/>
    <w:rsid w:val="008B3340"/>
    <w:rsid w:val="00953541"/>
    <w:rsid w:val="009D5E7D"/>
    <w:rsid w:val="009F4F13"/>
    <w:rsid w:val="00A0303C"/>
    <w:rsid w:val="00A44166"/>
    <w:rsid w:val="00AB069D"/>
    <w:rsid w:val="00AB1CAF"/>
    <w:rsid w:val="00AC45EF"/>
    <w:rsid w:val="00B31D73"/>
    <w:rsid w:val="00B423D4"/>
    <w:rsid w:val="00B5113D"/>
    <w:rsid w:val="00B641BE"/>
    <w:rsid w:val="00BA5350"/>
    <w:rsid w:val="00BE0FCD"/>
    <w:rsid w:val="00C7567A"/>
    <w:rsid w:val="00D52002"/>
    <w:rsid w:val="00D86C2E"/>
    <w:rsid w:val="00DA0A08"/>
    <w:rsid w:val="00E51276"/>
    <w:rsid w:val="00F17796"/>
    <w:rsid w:val="00F3546F"/>
    <w:rsid w:val="00F8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E03A0"/>
  <w15:chartTrackingRefBased/>
  <w15:docId w15:val="{ECB81281-937C-4431-86A3-00AE66B73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A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A0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C2867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C75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C75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ni</dc:creator>
  <cp:keywords/>
  <dc:description/>
  <cp:lastModifiedBy>huini</cp:lastModifiedBy>
  <cp:revision>193</cp:revision>
  <dcterms:created xsi:type="dcterms:W3CDTF">2021-04-01T14:05:00Z</dcterms:created>
  <dcterms:modified xsi:type="dcterms:W3CDTF">2021-07-22T11:38:00Z</dcterms:modified>
</cp:coreProperties>
</file>